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8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</w:t>
      </w:r>
    </w:p>
    <w:p>
      <w:pPr>
        <w:pStyle w:val="Normal"/>
        <w:spacing w:lineRule="auto" w:line="480" w:before="0" w:after="288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Evaluation of adjustments of antibiotic therapies made by clinicians directly after species identification and before availability of an antibiogram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5285"/>
        <w:gridCol w:w="1537"/>
      </w:tblGrid>
      <w:tr>
        <w:trPr>
          <w:tblHeader w:val="true"/>
          <w:trHeight w:val="472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e-DE"/>
              </w:rPr>
              <w:t>Pathogen detected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de-DE"/>
              </w:rPr>
              <w:t>Adjustment and evaluation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de-DE"/>
              </w:rPr>
              <w:t>Adjustment considered reasonable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de-DE"/>
              </w:rPr>
              <w:t>?a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nterococcus faecali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arted AMP (no antibiotics before)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nterococcus faecium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VA added to MER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nterococcus faecium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LNZ added to MER and colistin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arted PIP/TAZ (no antibiotics before)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arted PIP/TAZ and CIP (no antibiotics before). Stopped CIP the following day (after antibiogram)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arted CTX (no antibiotics before). Escalated to MER the following day (after antibiogram: isolate was ESBL-producer)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Replaced CIP by PIP/TAZ; calculated effectiveness higher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AMO/CL to PIP/TAZ; calculated effectiveness higher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Klebsiella pneumoniae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TX instead of CFX and CLI; calculated effectiveness higher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isteria monocytogene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arted AMP (no antibiotics before)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seudomonas aeruginosa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MER replaced by CTZ as known MER-resistant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e-DE"/>
              </w:rPr>
              <w:t>P. aeruginos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 in rectal swab; however, BC isolate was CTZ-resistant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arted VA and GEN (no antibiotics before); no MRSA-screening result availabl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151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Added CFX to MER (which was continued); negative MRSA-screening result available; CFX more effective than MER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arted CFX and FOS (no antibiotics before); negative MRSA-Screening result available; known MSSA at catheter exit sit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 xml:space="preserve">MER and LNZ instead of CTZ; over-escalation as negative MRSA-screening result available, but CTZ ineffective against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de-DE"/>
              </w:rPr>
              <w:t>S. aureus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OXA instead of VA; negative MRSA-screening result availabl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*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LNZ added to CTZ and PIP/TAZ. Isolate was MRSA; screening results not availabl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Added VA to CTZ and CLI (resistant for this isolate); negative MRSA-screening availabl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PIP/TAZ to OXA; negative MRSA-screenings available, known MSSA in wound swab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PIP/TAZ to OXA; negative MRSA-screenings availabl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PIP/TAZ and VA to OXA and RIF; negative MRSA-screenings availabl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PIP/TAZ and VA to OXA, negative MRSA-screenings availabl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enotrophomonas maltophilia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arted CIP (no antibiotics before)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enotrophomonas maltophilia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Added MOX to VA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reptococcus dysgalactiae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CIP to AMO/CL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reptococcus pyogene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Added PEN G to MER and daptomycin (the latter two were stopped the next day)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nterococcus faecali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Added VA to PIP/TAZ; over-escalation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nterococcus faecali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Added VA to PIP/TAZ; over-escalation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PIP/TAZ to MER/VA. Negative ESBL-screenings available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Haemophilus influenzae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CTX to MER; no difference expected for calculated therapy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Klebsiella pneumoniae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Changed PIP/TAZ to CTX, no other diagnostics available; no difference expected for calculated therapy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actobacillus sp.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MER und TEICO changed to TGC; stopped again after two doses; previous calculated therapy more effective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Pseudomonas aeruginosa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topped LNZ and continued CTZ, GEN. LNZ could have been stopped after microscopy already; not attributable to intervention.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Rothia mucilaginosa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Switched to MER and VA; before: PIP/TAZ and GEN; over-escalat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VA and RIF added to PIP/TAZ and GEN; negative MRSA-screening results available; over-escalat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5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  <w:t>VA added to PIP/TAZ; negative MRSA-Screening results available; over-escalatio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88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>No</w:t>
            </w:r>
          </w:p>
        </w:tc>
      </w:tr>
    </w:tbl>
    <w:p>
      <w:pPr>
        <w:pStyle w:val="Normal"/>
        <w:spacing w:lineRule="auto" w:line="480" w:before="0" w:after="28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88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asonability of the adjusted therapy as consented after evaluation in a local antibiotic stewardship team. Methicillin-resistan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 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RSA); all othe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. aure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re methicillin-susceptible (MSSA). AMO/CL, amoxicillin/clavulanate; AMP, ampicillin; CFX, cefuroxime; CIP, ciprofloxacin; CLI, clindamycin; CTX, ceftriaxone; CTZ, ceftazidime; ESBL, extended-spectrum β-lactamase; GEN, gentamicin; LNZ, linezolid; MER, meropenem; MOX, moxifloxacin; OXA, flucloxacillin; PEN G, penicillin G; PIP/TAZ, piperacillin/tazobactam; RIF, rifampicin; TEICO, teicoplanin; TGC, tigecycline; VA, vancomyci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4:15:00Z</dcterms:created>
  <dc:creator>cabejero</dc:creator>
  <dc:description/>
  <dc:language>en-US</dc:language>
  <cp:lastModifiedBy>cabejero</cp:lastModifiedBy>
  <dcterms:modified xsi:type="dcterms:W3CDTF">2017-01-11T14:16:00Z</dcterms:modified>
  <cp:revision>1</cp:revision>
  <dc:subject/>
  <dc:title/>
</cp:coreProperties>
</file>